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8677BE" w14:textId="77777777" w:rsidR="00677CFF" w:rsidRPr="005644FC" w:rsidRDefault="00677CFF" w:rsidP="00677CFF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5644FC">
        <w:rPr>
          <w:rFonts w:ascii="Arial" w:hAnsi="Arial" w:cs="Arial"/>
          <w:sz w:val="20"/>
          <w:szCs w:val="20"/>
        </w:rPr>
        <w:t>Search strategy</w:t>
      </w:r>
    </w:p>
    <w:p w14:paraId="0AAC9330" w14:textId="77777777" w:rsidR="00677CFF" w:rsidRPr="005644FC" w:rsidRDefault="00677CFF" w:rsidP="00677CFF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3543"/>
      </w:tblGrid>
      <w:tr w:rsidR="00677CFF" w:rsidRPr="005644FC" w14:paraId="4C22E3BF" w14:textId="77777777" w:rsidTr="004E4928">
        <w:tc>
          <w:tcPr>
            <w:tcW w:w="2689" w:type="dxa"/>
          </w:tcPr>
          <w:p w14:paraId="199756C8" w14:textId="77777777" w:rsidR="00677CFF" w:rsidRPr="005644FC" w:rsidRDefault="00677CFF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644FC">
              <w:rPr>
                <w:rFonts w:ascii="Arial" w:hAnsi="Arial" w:cs="Arial"/>
                <w:sz w:val="20"/>
                <w:szCs w:val="20"/>
              </w:rPr>
              <w:t xml:space="preserve">Database: </w:t>
            </w:r>
          </w:p>
        </w:tc>
        <w:tc>
          <w:tcPr>
            <w:tcW w:w="3543" w:type="dxa"/>
          </w:tcPr>
          <w:p w14:paraId="5DE8EEED" w14:textId="3B0949B4" w:rsidR="00677CFF" w:rsidRPr="005644FC" w:rsidRDefault="00655763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mensions</w:t>
            </w:r>
          </w:p>
        </w:tc>
      </w:tr>
      <w:tr w:rsidR="00677CFF" w:rsidRPr="005644FC" w14:paraId="2F24FA13" w14:textId="77777777" w:rsidTr="004E4928">
        <w:tc>
          <w:tcPr>
            <w:tcW w:w="2689" w:type="dxa"/>
          </w:tcPr>
          <w:p w14:paraId="7187F492" w14:textId="77777777" w:rsidR="00677CFF" w:rsidRPr="005644FC" w:rsidRDefault="00677CFF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644FC">
              <w:rPr>
                <w:rFonts w:ascii="Arial" w:hAnsi="Arial" w:cs="Arial"/>
                <w:sz w:val="20"/>
                <w:szCs w:val="20"/>
              </w:rPr>
              <w:t>Date of search</w:t>
            </w:r>
          </w:p>
        </w:tc>
        <w:tc>
          <w:tcPr>
            <w:tcW w:w="3543" w:type="dxa"/>
          </w:tcPr>
          <w:p w14:paraId="07BE6B3F" w14:textId="4A098909" w:rsidR="00677CFF" w:rsidRPr="005644FC" w:rsidRDefault="00241BD2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une </w:t>
            </w:r>
            <w:r w:rsidR="0005691C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, 2024</w:t>
            </w:r>
          </w:p>
        </w:tc>
      </w:tr>
    </w:tbl>
    <w:p w14:paraId="389A687F" w14:textId="77777777" w:rsidR="00677CFF" w:rsidRPr="005644FC" w:rsidRDefault="00677CFF" w:rsidP="00677CFF">
      <w:pPr>
        <w:spacing w:after="0" w:line="480" w:lineRule="auto"/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65"/>
        <w:gridCol w:w="5348"/>
        <w:gridCol w:w="2415"/>
      </w:tblGrid>
      <w:tr w:rsidR="00677CFF" w:rsidRPr="005644FC" w14:paraId="05C5F5B5" w14:textId="77777777" w:rsidTr="004E4928">
        <w:tc>
          <w:tcPr>
            <w:tcW w:w="1129" w:type="dxa"/>
          </w:tcPr>
          <w:p w14:paraId="16A78F74" w14:textId="77777777" w:rsidR="00677CFF" w:rsidRPr="005644FC" w:rsidRDefault="00677CFF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644FC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6379" w:type="dxa"/>
          </w:tcPr>
          <w:p w14:paraId="35371B46" w14:textId="77777777" w:rsidR="00677CFF" w:rsidRPr="005644FC" w:rsidRDefault="00677CFF" w:rsidP="004E492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4FC">
              <w:rPr>
                <w:rFonts w:ascii="Arial" w:hAnsi="Arial" w:cs="Arial"/>
                <w:sz w:val="20"/>
                <w:szCs w:val="20"/>
              </w:rPr>
              <w:t>Search criteria (equation)</w:t>
            </w:r>
          </w:p>
        </w:tc>
        <w:tc>
          <w:tcPr>
            <w:tcW w:w="2835" w:type="dxa"/>
          </w:tcPr>
          <w:p w14:paraId="1E1E26DF" w14:textId="77777777" w:rsidR="00677CFF" w:rsidRPr="005644FC" w:rsidRDefault="00677CFF" w:rsidP="004E492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4FC">
              <w:rPr>
                <w:rFonts w:ascii="Arial" w:hAnsi="Arial" w:cs="Arial"/>
                <w:sz w:val="20"/>
                <w:szCs w:val="20"/>
              </w:rPr>
              <w:t># Records retrieved</w:t>
            </w:r>
          </w:p>
        </w:tc>
      </w:tr>
      <w:tr w:rsidR="00677CFF" w:rsidRPr="005644FC" w14:paraId="2E782623" w14:textId="77777777" w:rsidTr="004E4928">
        <w:tc>
          <w:tcPr>
            <w:tcW w:w="1129" w:type="dxa"/>
          </w:tcPr>
          <w:p w14:paraId="166FD92E" w14:textId="77777777" w:rsidR="00677CFF" w:rsidRPr="005644FC" w:rsidRDefault="00677CFF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644FC">
              <w:rPr>
                <w:rFonts w:ascii="Arial" w:hAnsi="Arial" w:cs="Arial"/>
                <w:sz w:val="20"/>
                <w:szCs w:val="20"/>
              </w:rPr>
              <w:t># 1</w:t>
            </w:r>
          </w:p>
        </w:tc>
        <w:tc>
          <w:tcPr>
            <w:tcW w:w="6379" w:type="dxa"/>
          </w:tcPr>
          <w:p w14:paraId="5BEB6492" w14:textId="17F5CCD8" w:rsidR="00677CFF" w:rsidRPr="00CC11DB" w:rsidRDefault="00241BD2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691C">
              <w:rPr>
                <w:rFonts w:ascii="Arial" w:hAnsi="Arial" w:cs="Arial"/>
                <w:sz w:val="20"/>
                <w:szCs w:val="20"/>
                <w:lang w:val="en-US"/>
              </w:rPr>
              <w:t xml:space="preserve">("Post pandemic" OR "Postpandemic" OR "Postcovid-19" OR "Postcovid" OR "Pospandemia" OR "Post-covid") AND ("University students" OR "Undergraduates") AND ("Face-to-face instruction" OR "In-person instruction" OR "Face-to-face learning" OR "In-person learning") </w:t>
            </w:r>
          </w:p>
        </w:tc>
        <w:tc>
          <w:tcPr>
            <w:tcW w:w="2835" w:type="dxa"/>
          </w:tcPr>
          <w:p w14:paraId="707E0AFB" w14:textId="14A3B9D8" w:rsidR="00677CFF" w:rsidRPr="005644FC" w:rsidRDefault="00655763" w:rsidP="004E492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76</w:t>
            </w:r>
          </w:p>
        </w:tc>
      </w:tr>
      <w:tr w:rsidR="00677CFF" w:rsidRPr="00D338F9" w14:paraId="24BE0094" w14:textId="77777777" w:rsidTr="004E4928">
        <w:tc>
          <w:tcPr>
            <w:tcW w:w="1129" w:type="dxa"/>
          </w:tcPr>
          <w:p w14:paraId="525BD65E" w14:textId="77777777" w:rsidR="00677CFF" w:rsidRPr="00D338F9" w:rsidRDefault="00677CFF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38F9">
              <w:rPr>
                <w:rFonts w:ascii="Arial" w:hAnsi="Arial" w:cs="Arial"/>
                <w:sz w:val="20"/>
                <w:szCs w:val="20"/>
              </w:rPr>
              <w:t># 2</w:t>
            </w:r>
          </w:p>
        </w:tc>
        <w:tc>
          <w:tcPr>
            <w:tcW w:w="6379" w:type="dxa"/>
          </w:tcPr>
          <w:p w14:paraId="283BC332" w14:textId="4BC03FB4" w:rsidR="00677CFF" w:rsidRPr="0005691C" w:rsidRDefault="006F5C85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691C">
              <w:rPr>
                <w:rFonts w:ascii="Arial" w:hAnsi="Arial" w:cs="Arial"/>
                <w:sz w:val="20"/>
                <w:szCs w:val="20"/>
                <w:lang w:val="en-US"/>
              </w:rPr>
              <w:t xml:space="preserve">(“Postpandemic” OR “Postcovid-19”) AND (“Undergraduate” OR “Undergraduate”) “Face-to-Face Learning” </w:t>
            </w:r>
          </w:p>
        </w:tc>
        <w:tc>
          <w:tcPr>
            <w:tcW w:w="2835" w:type="dxa"/>
          </w:tcPr>
          <w:p w14:paraId="17BC0FFC" w14:textId="0E4989C9" w:rsidR="00677CFF" w:rsidRPr="00D338F9" w:rsidRDefault="00655763" w:rsidP="004E492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3</w:t>
            </w:r>
          </w:p>
        </w:tc>
      </w:tr>
      <w:tr w:rsidR="00E577B3" w:rsidRPr="00D338F9" w14:paraId="0FCB8720" w14:textId="77777777" w:rsidTr="004E4928">
        <w:tc>
          <w:tcPr>
            <w:tcW w:w="1129" w:type="dxa"/>
          </w:tcPr>
          <w:p w14:paraId="30D0AFA7" w14:textId="4C44511D" w:rsidR="00E577B3" w:rsidRPr="00D338F9" w:rsidRDefault="00E577B3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 3</w:t>
            </w:r>
          </w:p>
        </w:tc>
        <w:tc>
          <w:tcPr>
            <w:tcW w:w="6379" w:type="dxa"/>
          </w:tcPr>
          <w:p w14:paraId="50EF639F" w14:textId="0E0BA228" w:rsidR="00E577B3" w:rsidRPr="006F5C85" w:rsidRDefault="00E577B3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691C">
              <w:rPr>
                <w:rFonts w:ascii="Arial" w:hAnsi="Arial" w:cs="Arial"/>
                <w:sz w:val="20"/>
                <w:szCs w:val="20"/>
              </w:rPr>
              <w:t>“Postpandemia” Y (“Estudiantes Universitarios” O “Pregrado”) Y "Aprendizaje presencial"</w:t>
            </w:r>
          </w:p>
        </w:tc>
        <w:tc>
          <w:tcPr>
            <w:tcW w:w="2835" w:type="dxa"/>
          </w:tcPr>
          <w:p w14:paraId="0ACDAF52" w14:textId="6F588F9A" w:rsidR="00E577B3" w:rsidRDefault="00E577B3" w:rsidP="004E492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2828F2ED" w14:textId="77777777" w:rsidR="00677CFF" w:rsidRPr="00D338F9" w:rsidRDefault="00677CFF" w:rsidP="00677CFF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3543"/>
      </w:tblGrid>
      <w:tr w:rsidR="00677CFF" w:rsidRPr="00D338F9" w14:paraId="276601AA" w14:textId="77777777" w:rsidTr="004E4928">
        <w:trPr>
          <w:trHeight w:val="300"/>
        </w:trPr>
        <w:tc>
          <w:tcPr>
            <w:tcW w:w="2689" w:type="dxa"/>
          </w:tcPr>
          <w:p w14:paraId="45FC3AAD" w14:textId="77777777" w:rsidR="00677CFF" w:rsidRPr="00D338F9" w:rsidRDefault="00677CFF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38F9">
              <w:rPr>
                <w:rFonts w:ascii="Arial" w:hAnsi="Arial" w:cs="Arial"/>
                <w:sz w:val="20"/>
                <w:szCs w:val="20"/>
              </w:rPr>
              <w:t xml:space="preserve">Database: </w:t>
            </w:r>
          </w:p>
        </w:tc>
        <w:tc>
          <w:tcPr>
            <w:tcW w:w="3543" w:type="dxa"/>
          </w:tcPr>
          <w:p w14:paraId="7863CABF" w14:textId="3EDD53C2" w:rsidR="00677CFF" w:rsidRPr="00D338F9" w:rsidRDefault="00655763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alyc</w:t>
            </w:r>
          </w:p>
        </w:tc>
      </w:tr>
      <w:tr w:rsidR="00677CFF" w:rsidRPr="00D338F9" w14:paraId="332A8BC1" w14:textId="77777777" w:rsidTr="004E4928">
        <w:trPr>
          <w:trHeight w:val="300"/>
        </w:trPr>
        <w:tc>
          <w:tcPr>
            <w:tcW w:w="2689" w:type="dxa"/>
          </w:tcPr>
          <w:p w14:paraId="0F5AAF67" w14:textId="77777777" w:rsidR="00677CFF" w:rsidRPr="00D338F9" w:rsidRDefault="00677CFF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38F9">
              <w:rPr>
                <w:rFonts w:ascii="Arial" w:hAnsi="Arial" w:cs="Arial"/>
                <w:sz w:val="20"/>
                <w:szCs w:val="20"/>
              </w:rPr>
              <w:t>Date of search</w:t>
            </w:r>
          </w:p>
        </w:tc>
        <w:tc>
          <w:tcPr>
            <w:tcW w:w="3543" w:type="dxa"/>
          </w:tcPr>
          <w:p w14:paraId="2507B153" w14:textId="1180B1F5" w:rsidR="00677CFF" w:rsidRPr="00D338F9" w:rsidRDefault="00241BD2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une </w:t>
            </w:r>
            <w:r w:rsidR="0005691C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, 2024</w:t>
            </w:r>
          </w:p>
        </w:tc>
      </w:tr>
    </w:tbl>
    <w:p w14:paraId="02403359" w14:textId="77777777" w:rsidR="00677CFF" w:rsidRPr="00D338F9" w:rsidRDefault="00677CFF" w:rsidP="00677CFF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65"/>
        <w:gridCol w:w="5348"/>
        <w:gridCol w:w="2415"/>
      </w:tblGrid>
      <w:tr w:rsidR="00677CFF" w:rsidRPr="00D338F9" w14:paraId="38DA6A5B" w14:textId="77777777" w:rsidTr="003C4FB9">
        <w:tc>
          <w:tcPr>
            <w:tcW w:w="1065" w:type="dxa"/>
          </w:tcPr>
          <w:p w14:paraId="73FE94B4" w14:textId="77777777" w:rsidR="00677CFF" w:rsidRPr="00D338F9" w:rsidRDefault="00677CFF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38F9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5348" w:type="dxa"/>
          </w:tcPr>
          <w:p w14:paraId="089BA027" w14:textId="77777777" w:rsidR="00677CFF" w:rsidRPr="00D338F9" w:rsidRDefault="00677CFF" w:rsidP="004E492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8F9">
              <w:rPr>
                <w:rFonts w:ascii="Arial" w:hAnsi="Arial" w:cs="Arial"/>
                <w:sz w:val="20"/>
                <w:szCs w:val="20"/>
              </w:rPr>
              <w:t>Search criteria (equation)</w:t>
            </w:r>
          </w:p>
        </w:tc>
        <w:tc>
          <w:tcPr>
            <w:tcW w:w="2415" w:type="dxa"/>
          </w:tcPr>
          <w:p w14:paraId="555BABCB" w14:textId="77777777" w:rsidR="00677CFF" w:rsidRPr="00D338F9" w:rsidRDefault="00677CFF" w:rsidP="004E492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8F9">
              <w:rPr>
                <w:rFonts w:ascii="Arial" w:hAnsi="Arial" w:cs="Arial"/>
                <w:sz w:val="20"/>
                <w:szCs w:val="20"/>
              </w:rPr>
              <w:t># Records retrieved</w:t>
            </w:r>
          </w:p>
        </w:tc>
      </w:tr>
      <w:tr w:rsidR="00677CFF" w:rsidRPr="00626251" w14:paraId="55398E92" w14:textId="77777777" w:rsidTr="003C4FB9">
        <w:tc>
          <w:tcPr>
            <w:tcW w:w="1065" w:type="dxa"/>
          </w:tcPr>
          <w:p w14:paraId="2E2EF635" w14:textId="77777777" w:rsidR="00677CFF" w:rsidRPr="00D338F9" w:rsidRDefault="00677CFF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38F9">
              <w:rPr>
                <w:rFonts w:ascii="Arial" w:hAnsi="Arial" w:cs="Arial"/>
                <w:sz w:val="20"/>
                <w:szCs w:val="20"/>
              </w:rPr>
              <w:t># 1</w:t>
            </w:r>
          </w:p>
        </w:tc>
        <w:tc>
          <w:tcPr>
            <w:tcW w:w="5348" w:type="dxa"/>
          </w:tcPr>
          <w:p w14:paraId="5AA81E3A" w14:textId="2958AFF0" w:rsidR="00677CFF" w:rsidRPr="00CC11DB" w:rsidRDefault="00241BD2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691C">
              <w:rPr>
                <w:rFonts w:ascii="Arial" w:hAnsi="Arial" w:cs="Arial"/>
                <w:sz w:val="20"/>
                <w:szCs w:val="20"/>
                <w:lang w:val="en-US"/>
              </w:rPr>
              <w:t xml:space="preserve">("Post pandemic" OR "Postpandemic" OR "Postcovid-19" OR "Postcovid" OR "Pospandemia" OR "Post-covid") AND ("University students" OR "Undergraduates") AND ("Face-to-face instruction" OR "In-person instruction" OR "Face-to-face learning" OR "In-person learning") </w:t>
            </w:r>
          </w:p>
        </w:tc>
        <w:tc>
          <w:tcPr>
            <w:tcW w:w="2415" w:type="dxa"/>
          </w:tcPr>
          <w:p w14:paraId="7E9C8224" w14:textId="5FFDFD8C" w:rsidR="00677CFF" w:rsidRPr="00626251" w:rsidRDefault="00655763" w:rsidP="004E492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52936" w:rsidRPr="00626251" w14:paraId="1830F926" w14:textId="77777777" w:rsidTr="003C4FB9">
        <w:tc>
          <w:tcPr>
            <w:tcW w:w="1065" w:type="dxa"/>
          </w:tcPr>
          <w:p w14:paraId="7D458B5A" w14:textId="27CA15EC" w:rsidR="00452936" w:rsidRPr="00626251" w:rsidRDefault="00452936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#</w:t>
            </w:r>
            <w:r w:rsidR="00E577B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48" w:type="dxa"/>
          </w:tcPr>
          <w:p w14:paraId="6FFFEC4F" w14:textId="29D2F6AE" w:rsidR="00452936" w:rsidRPr="006F5C85" w:rsidRDefault="00452936" w:rsidP="004E492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691C">
              <w:rPr>
                <w:rFonts w:ascii="Arial" w:hAnsi="Arial" w:cs="Arial"/>
                <w:sz w:val="20"/>
                <w:szCs w:val="20"/>
                <w:lang w:val="en-US"/>
              </w:rPr>
              <w:t>(“Postpandemic” OR “Postcovid-19”) AND (“Undergraduate” OR “Undergraduate”) “Face-to-Face Learning”</w:t>
            </w:r>
          </w:p>
        </w:tc>
        <w:tc>
          <w:tcPr>
            <w:tcW w:w="2415" w:type="dxa"/>
          </w:tcPr>
          <w:p w14:paraId="48199333" w14:textId="3CCFE1A5" w:rsidR="00452936" w:rsidRDefault="00655763" w:rsidP="004E492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56D0B503" w14:textId="6BD85067" w:rsidR="00AA7813" w:rsidRDefault="00AA7813" w:rsidP="004904C3">
      <w:pPr>
        <w:spacing w:after="0" w:line="480" w:lineRule="auto"/>
      </w:pPr>
    </w:p>
    <w:sectPr w:rsidR="00AA78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CFF"/>
    <w:rsid w:val="0005691C"/>
    <w:rsid w:val="00241BD2"/>
    <w:rsid w:val="003C4FB9"/>
    <w:rsid w:val="00452936"/>
    <w:rsid w:val="004904C3"/>
    <w:rsid w:val="005F7FBA"/>
    <w:rsid w:val="00655763"/>
    <w:rsid w:val="00677CFF"/>
    <w:rsid w:val="0068170A"/>
    <w:rsid w:val="006F5C85"/>
    <w:rsid w:val="0070435E"/>
    <w:rsid w:val="00A22283"/>
    <w:rsid w:val="00A37391"/>
    <w:rsid w:val="00AA7813"/>
    <w:rsid w:val="00E5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D9FDE"/>
  <w15:chartTrackingRefBased/>
  <w15:docId w15:val="{05333F80-B2A2-4572-A34A-36574805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CF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7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Del Rocio Garzon Diaz</dc:creator>
  <cp:keywords/>
  <dc:description/>
  <cp:lastModifiedBy>Helder Garzón-Díaz</cp:lastModifiedBy>
  <cp:revision>3</cp:revision>
  <dcterms:created xsi:type="dcterms:W3CDTF">2024-06-21T21:17:00Z</dcterms:created>
  <dcterms:modified xsi:type="dcterms:W3CDTF">2024-06-23T03:11:00Z</dcterms:modified>
</cp:coreProperties>
</file>